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6857" w14:textId="77777777" w:rsidR="00D108C0" w:rsidRDefault="00D108C0" w:rsidP="00D108C0">
      <w:pPr>
        <w:rPr>
          <w:rFonts w:ascii="Times New Roman" w:hAnsi="Times New Roman" w:cs="Times New Roman" w:hint="eastAsia"/>
          <w:sz w:val="24"/>
        </w:rPr>
      </w:pPr>
    </w:p>
    <w:p w14:paraId="4EF11580" w14:textId="28706ACD" w:rsidR="00D108C0" w:rsidRPr="001419A6" w:rsidRDefault="00D108C0" w:rsidP="001419A6">
      <w:pPr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1419A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able </w:t>
      </w:r>
      <w:r w:rsidR="00305F23" w:rsidRPr="001419A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2</w:t>
      </w:r>
      <w:r w:rsidRPr="001419A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. Primer sequences of </w:t>
      </w:r>
      <w:r w:rsidR="00F600C0" w:rsidRPr="001419A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ive</w:t>
      </w:r>
      <w:r w:rsidRPr="001419A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genes test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203"/>
      </w:tblGrid>
      <w:tr w:rsidR="00D108C0" w:rsidRPr="001419A6" w14:paraId="3950E0D1" w14:textId="77777777" w:rsidTr="001419A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EA2B77" w14:textId="4207A788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4922515" w14:textId="292BF6B4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ward 5’ -3’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14:paraId="05A580F5" w14:textId="16A3186B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verse 5’ -3’</w:t>
            </w:r>
          </w:p>
        </w:tc>
      </w:tr>
      <w:tr w:rsidR="00D108C0" w:rsidRPr="001419A6" w14:paraId="378EB384" w14:textId="77777777" w:rsidTr="001419A6">
        <w:tc>
          <w:tcPr>
            <w:tcW w:w="1701" w:type="dxa"/>
            <w:tcBorders>
              <w:top w:val="single" w:sz="4" w:space="0" w:color="auto"/>
            </w:tcBorders>
          </w:tcPr>
          <w:p w14:paraId="6ECD7309" w14:textId="69AC6D8D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DH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AC31A8D" w14:textId="60A1F2ED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GCCAACTGGCTGGAGATT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09DE7DD9" w14:textId="5282A822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GGAGAACCATTGTCTGTAGC</w:t>
            </w:r>
          </w:p>
        </w:tc>
      </w:tr>
      <w:tr w:rsidR="00D108C0" w:rsidRPr="001419A6" w14:paraId="62B937DC" w14:textId="77777777" w:rsidTr="001419A6">
        <w:tc>
          <w:tcPr>
            <w:tcW w:w="1701" w:type="dxa"/>
          </w:tcPr>
          <w:p w14:paraId="7889A5F1" w14:textId="7B0B791A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GFR3</w:t>
            </w:r>
          </w:p>
        </w:tc>
        <w:tc>
          <w:tcPr>
            <w:tcW w:w="3402" w:type="dxa"/>
          </w:tcPr>
          <w:p w14:paraId="53B00A55" w14:textId="174BF943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CGTCGTGGAGAACAAGTTT</w:t>
            </w:r>
          </w:p>
        </w:tc>
        <w:tc>
          <w:tcPr>
            <w:tcW w:w="3203" w:type="dxa"/>
          </w:tcPr>
          <w:p w14:paraId="23893B6B" w14:textId="0283E11A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ACGGTAACGTAGGGTGTG</w:t>
            </w:r>
          </w:p>
        </w:tc>
      </w:tr>
      <w:tr w:rsidR="00D108C0" w:rsidRPr="001419A6" w14:paraId="7C7DFFFA" w14:textId="77777777" w:rsidTr="001419A6">
        <w:tc>
          <w:tcPr>
            <w:tcW w:w="1701" w:type="dxa"/>
          </w:tcPr>
          <w:p w14:paraId="76A0D167" w14:textId="455AABC4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HBA</w:t>
            </w:r>
          </w:p>
        </w:tc>
        <w:tc>
          <w:tcPr>
            <w:tcW w:w="3402" w:type="dxa"/>
          </w:tcPr>
          <w:p w14:paraId="128E5E7F" w14:textId="6EE4502C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AGAGACCCGATGTCACCC</w:t>
            </w:r>
          </w:p>
        </w:tc>
        <w:tc>
          <w:tcPr>
            <w:tcW w:w="3203" w:type="dxa"/>
          </w:tcPr>
          <w:p w14:paraId="7ACBEE32" w14:textId="1E757A4F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ACTCGGCAAACGTGATGA</w:t>
            </w:r>
          </w:p>
        </w:tc>
      </w:tr>
      <w:tr w:rsidR="00D108C0" w:rsidRPr="001419A6" w14:paraId="737C1214" w14:textId="77777777" w:rsidTr="001419A6">
        <w:tc>
          <w:tcPr>
            <w:tcW w:w="1701" w:type="dxa"/>
          </w:tcPr>
          <w:p w14:paraId="08D217EE" w14:textId="3BA4CB57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100B</w:t>
            </w:r>
          </w:p>
        </w:tc>
        <w:tc>
          <w:tcPr>
            <w:tcW w:w="3402" w:type="dxa"/>
          </w:tcPr>
          <w:p w14:paraId="7EECAD8B" w14:textId="7748E832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AGACGGCGAATGTGACTT</w:t>
            </w:r>
          </w:p>
        </w:tc>
        <w:tc>
          <w:tcPr>
            <w:tcW w:w="3203" w:type="dxa"/>
          </w:tcPr>
          <w:p w14:paraId="58CAB484" w14:textId="202B881A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AAAGAACTCGTGGCAGGC</w:t>
            </w:r>
          </w:p>
        </w:tc>
      </w:tr>
      <w:tr w:rsidR="00D108C0" w:rsidRPr="001419A6" w14:paraId="1163629A" w14:textId="77777777" w:rsidTr="001419A6">
        <w:tc>
          <w:tcPr>
            <w:tcW w:w="1701" w:type="dxa"/>
          </w:tcPr>
          <w:p w14:paraId="79CE7935" w14:textId="11311F7A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G2</w:t>
            </w:r>
          </w:p>
        </w:tc>
        <w:tc>
          <w:tcPr>
            <w:tcW w:w="3402" w:type="dxa"/>
          </w:tcPr>
          <w:p w14:paraId="010CCE7C" w14:textId="563ACA6C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AGATGAAACGCTCAGGGC</w:t>
            </w:r>
          </w:p>
        </w:tc>
        <w:tc>
          <w:tcPr>
            <w:tcW w:w="3203" w:type="dxa"/>
          </w:tcPr>
          <w:p w14:paraId="635A11A2" w14:textId="00B2D396" w:rsidR="00D108C0" w:rsidRPr="001419A6" w:rsidRDefault="00D108C0" w:rsidP="001419A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19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CCATTCTGTAACCTCCCA</w:t>
            </w:r>
          </w:p>
        </w:tc>
      </w:tr>
    </w:tbl>
    <w:p w14:paraId="6088FF06" w14:textId="77777777" w:rsidR="00D6619C" w:rsidRPr="00D108C0" w:rsidRDefault="00D6619C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sectPr w:rsidR="00D6619C" w:rsidRPr="00D10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C0"/>
    <w:rsid w:val="001419A6"/>
    <w:rsid w:val="00305F23"/>
    <w:rsid w:val="008E7455"/>
    <w:rsid w:val="00D108C0"/>
    <w:rsid w:val="00D6619C"/>
    <w:rsid w:val="00EC5F5B"/>
    <w:rsid w:val="00F6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402DB"/>
  <w15:chartTrackingRefBased/>
  <w15:docId w15:val="{CF4E667D-17C1-EA4E-9C63-07EB7EF7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08T02:46:00Z</dcterms:created>
  <dcterms:modified xsi:type="dcterms:W3CDTF">2021-12-11T16:14:00Z</dcterms:modified>
</cp:coreProperties>
</file>